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88BB3" w14:textId="77B06D84" w:rsidR="00D36B2B" w:rsidRPr="00A862BF" w:rsidRDefault="00D36B2B" w:rsidP="001F3F9D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A862BF">
        <w:rPr>
          <w:rFonts w:ascii="Times New Roman" w:eastAsia="宋体" w:hAnsi="Times New Roman" w:cs="Times New Roman"/>
          <w:sz w:val="24"/>
          <w:szCs w:val="24"/>
        </w:rPr>
        <w:t xml:space="preserve">Supplementary Table </w:t>
      </w:r>
      <w:r w:rsidR="00BA7F97" w:rsidRPr="00A862BF">
        <w:rPr>
          <w:rFonts w:ascii="Times New Roman" w:eastAsia="宋体" w:hAnsi="Times New Roman" w:cs="Times New Roman"/>
          <w:sz w:val="24"/>
          <w:szCs w:val="24"/>
        </w:rPr>
        <w:t>3</w:t>
      </w:r>
      <w:r w:rsidRPr="00A862B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F3F9D" w:rsidRPr="00A862BF">
        <w:rPr>
          <w:rFonts w:ascii="Times New Roman" w:hAnsi="Times New Roman" w:cs="Times New Roman"/>
          <w:sz w:val="24"/>
          <w:szCs w:val="24"/>
        </w:rPr>
        <w:t>Clinical characteristics of patients in four GEO cohorts</w:t>
      </w:r>
    </w:p>
    <w:tbl>
      <w:tblPr>
        <w:tblStyle w:val="a7"/>
        <w:tblpPr w:leftFromText="180" w:rightFromText="180" w:vertAnchor="page" w:horzAnchor="margin" w:tblpY="255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126"/>
        <w:gridCol w:w="2410"/>
        <w:gridCol w:w="23"/>
        <w:gridCol w:w="1961"/>
        <w:gridCol w:w="2598"/>
        <w:gridCol w:w="2080"/>
        <w:gridCol w:w="2410"/>
        <w:gridCol w:w="69"/>
        <w:gridCol w:w="2199"/>
        <w:gridCol w:w="2361"/>
      </w:tblGrid>
      <w:tr w:rsidR="001F3F9D" w:rsidRPr="00A862BF" w14:paraId="6BAAE8EB" w14:textId="77777777" w:rsidTr="001F3F9D">
        <w:trPr>
          <w:trHeight w:val="821"/>
        </w:trPr>
        <w:tc>
          <w:tcPr>
            <w:tcW w:w="2694" w:type="dxa"/>
            <w:vMerge w:val="restart"/>
          </w:tcPr>
          <w:p w14:paraId="1F961984" w14:textId="77777777" w:rsidR="001F3F9D" w:rsidRPr="0079738C" w:rsidRDefault="001F3F9D" w:rsidP="001F3F9D">
            <w:pPr>
              <w:spacing w:line="120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9738C"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4559" w:type="dxa"/>
            <w:gridSpan w:val="3"/>
            <w:tcBorders>
              <w:bottom w:val="single" w:sz="12" w:space="0" w:color="auto"/>
            </w:tcBorders>
          </w:tcPr>
          <w:p w14:paraId="5C5D9DEA" w14:textId="79FD6690" w:rsidR="001F3F9D" w:rsidRPr="00A862BF" w:rsidRDefault="001F3F9D" w:rsidP="001F3F9D">
            <w:pPr>
              <w:spacing w:line="648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62BF">
              <w:rPr>
                <w:rFonts w:ascii="Times New Roman" w:hAnsi="Times New Roman" w:cs="Times New Roman"/>
                <w:b/>
                <w:bCs/>
                <w:szCs w:val="21"/>
              </w:rPr>
              <w:t>GSE17538      cohort (N=23</w:t>
            </w:r>
            <w:r w:rsidR="00B67C35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  <w:r w:rsidRPr="00A862BF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4559" w:type="dxa"/>
            <w:gridSpan w:val="2"/>
            <w:tcBorders>
              <w:bottom w:val="single" w:sz="12" w:space="0" w:color="auto"/>
            </w:tcBorders>
          </w:tcPr>
          <w:p w14:paraId="0E80065C" w14:textId="0CAE1445" w:rsidR="001F3F9D" w:rsidRPr="00A862BF" w:rsidRDefault="001F3F9D" w:rsidP="001F3F9D">
            <w:pPr>
              <w:spacing w:line="648" w:lineRule="auto"/>
              <w:ind w:firstLineChars="300" w:firstLine="63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62BF">
              <w:rPr>
                <w:rFonts w:ascii="Times New Roman" w:hAnsi="Times New Roman" w:cs="Times New Roman"/>
                <w:b/>
                <w:bCs/>
                <w:szCs w:val="21"/>
              </w:rPr>
              <w:t>GSE31210      cohort (N=2</w:t>
            </w:r>
            <w:r w:rsidR="008F6755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  <w:r w:rsidRPr="00A862BF">
              <w:rPr>
                <w:rFonts w:ascii="Times New Roman" w:hAnsi="Times New Roman" w:cs="Times New Roman"/>
                <w:b/>
                <w:bCs/>
                <w:szCs w:val="21"/>
              </w:rPr>
              <w:t>6)</w:t>
            </w:r>
          </w:p>
        </w:tc>
        <w:tc>
          <w:tcPr>
            <w:tcW w:w="4559" w:type="dxa"/>
            <w:gridSpan w:val="3"/>
            <w:tcBorders>
              <w:bottom w:val="single" w:sz="12" w:space="0" w:color="auto"/>
            </w:tcBorders>
          </w:tcPr>
          <w:p w14:paraId="60809D8F" w14:textId="77777777" w:rsidR="001F3F9D" w:rsidRPr="00A862BF" w:rsidRDefault="001F3F9D" w:rsidP="001F3F9D">
            <w:pPr>
              <w:spacing w:line="648" w:lineRule="auto"/>
              <w:ind w:firstLineChars="300" w:firstLine="63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62BF">
              <w:rPr>
                <w:rFonts w:ascii="Times New Roman" w:hAnsi="Times New Roman" w:cs="Times New Roman"/>
                <w:b/>
                <w:bCs/>
                <w:szCs w:val="21"/>
              </w:rPr>
              <w:t>GSE37745     cohort (N=106)</w:t>
            </w:r>
          </w:p>
        </w:tc>
        <w:tc>
          <w:tcPr>
            <w:tcW w:w="4560" w:type="dxa"/>
            <w:gridSpan w:val="2"/>
            <w:tcBorders>
              <w:bottom w:val="single" w:sz="12" w:space="0" w:color="auto"/>
            </w:tcBorders>
          </w:tcPr>
          <w:p w14:paraId="4129623F" w14:textId="5A4D43F1" w:rsidR="001F3F9D" w:rsidRPr="00A862BF" w:rsidRDefault="001F3F9D" w:rsidP="001F3F9D">
            <w:pPr>
              <w:spacing w:line="648" w:lineRule="auto"/>
              <w:ind w:firstLineChars="300" w:firstLine="63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62BF">
              <w:rPr>
                <w:rFonts w:ascii="Times New Roman" w:hAnsi="Times New Roman" w:cs="Times New Roman"/>
                <w:b/>
                <w:bCs/>
                <w:szCs w:val="21"/>
              </w:rPr>
              <w:t>GSE72094      cohort (N=</w:t>
            </w:r>
            <w:r w:rsidR="000221B6">
              <w:rPr>
                <w:rFonts w:ascii="Times New Roman" w:hAnsi="Times New Roman" w:cs="Times New Roman"/>
                <w:b/>
                <w:bCs/>
                <w:szCs w:val="21"/>
              </w:rPr>
              <w:t>398</w:t>
            </w:r>
            <w:r w:rsidRPr="00A862BF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1F3F9D" w:rsidRPr="00A862BF" w14:paraId="2534EFE5" w14:textId="77777777" w:rsidTr="001F3F9D">
        <w:trPr>
          <w:trHeight w:val="537"/>
        </w:trPr>
        <w:tc>
          <w:tcPr>
            <w:tcW w:w="2694" w:type="dxa"/>
            <w:vMerge/>
            <w:tcBorders>
              <w:bottom w:val="single" w:sz="12" w:space="0" w:color="auto"/>
            </w:tcBorders>
          </w:tcPr>
          <w:p w14:paraId="16B67E01" w14:textId="77777777" w:rsidR="001F3F9D" w:rsidRPr="00A862BF" w:rsidRDefault="001F3F9D" w:rsidP="001F3F9D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720C9EF0" w14:textId="77777777" w:rsidR="001F3F9D" w:rsidRPr="00A862BF" w:rsidRDefault="001F3F9D" w:rsidP="001F3F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62BF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693A4E54" w14:textId="77777777" w:rsidR="001F3F9D" w:rsidRPr="00A862BF" w:rsidRDefault="001F3F9D" w:rsidP="001F3F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62BF">
              <w:rPr>
                <w:rFonts w:ascii="Times New Roman" w:hAnsi="Times New Roman" w:cs="Times New Roman"/>
                <w:b/>
                <w:bCs/>
                <w:szCs w:val="21"/>
              </w:rPr>
              <w:t>%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CDBD124" w14:textId="77777777" w:rsidR="001F3F9D" w:rsidRPr="00A862BF" w:rsidRDefault="001F3F9D" w:rsidP="001F3F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62BF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</w:p>
        </w:tc>
        <w:tc>
          <w:tcPr>
            <w:tcW w:w="2598" w:type="dxa"/>
            <w:tcBorders>
              <w:top w:val="single" w:sz="12" w:space="0" w:color="auto"/>
              <w:bottom w:val="single" w:sz="12" w:space="0" w:color="auto"/>
            </w:tcBorders>
          </w:tcPr>
          <w:p w14:paraId="17F3501C" w14:textId="77777777" w:rsidR="001F3F9D" w:rsidRPr="00A862BF" w:rsidRDefault="001F3F9D" w:rsidP="001F3F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62BF">
              <w:rPr>
                <w:rFonts w:ascii="Times New Roman" w:hAnsi="Times New Roman" w:cs="Times New Roman"/>
                <w:b/>
                <w:bCs/>
                <w:szCs w:val="21"/>
              </w:rPr>
              <w:t>%</w:t>
            </w:r>
          </w:p>
        </w:tc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</w:tcPr>
          <w:p w14:paraId="6C5509BA" w14:textId="77777777" w:rsidR="001F3F9D" w:rsidRPr="00A862BF" w:rsidRDefault="001F3F9D" w:rsidP="001F3F9D">
            <w:pPr>
              <w:spacing w:line="480" w:lineRule="auto"/>
              <w:ind w:firstLineChars="400" w:firstLine="84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62BF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15631052" w14:textId="77777777" w:rsidR="001F3F9D" w:rsidRPr="00A862BF" w:rsidRDefault="001F3F9D" w:rsidP="001F3F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62BF">
              <w:rPr>
                <w:rFonts w:ascii="Times New Roman" w:hAnsi="Times New Roman" w:cs="Times New Roman"/>
                <w:b/>
                <w:bCs/>
                <w:szCs w:val="21"/>
              </w:rPr>
              <w:t>%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475D50F" w14:textId="77777777" w:rsidR="001F3F9D" w:rsidRPr="00A862BF" w:rsidRDefault="001F3F9D" w:rsidP="001F3F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62BF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</w:p>
        </w:tc>
        <w:tc>
          <w:tcPr>
            <w:tcW w:w="2361" w:type="dxa"/>
            <w:tcBorders>
              <w:top w:val="single" w:sz="12" w:space="0" w:color="auto"/>
              <w:bottom w:val="single" w:sz="12" w:space="0" w:color="auto"/>
            </w:tcBorders>
          </w:tcPr>
          <w:p w14:paraId="077B6DEE" w14:textId="77777777" w:rsidR="001F3F9D" w:rsidRPr="00A862BF" w:rsidRDefault="001F3F9D" w:rsidP="001F3F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62BF">
              <w:rPr>
                <w:rFonts w:ascii="Times New Roman" w:hAnsi="Times New Roman" w:cs="Times New Roman"/>
                <w:b/>
                <w:bCs/>
                <w:szCs w:val="21"/>
              </w:rPr>
              <w:t>%</w:t>
            </w:r>
          </w:p>
        </w:tc>
      </w:tr>
      <w:tr w:rsidR="001F3F9D" w:rsidRPr="00A862BF" w14:paraId="6D59A7E7" w14:textId="77777777" w:rsidTr="001F3F9D">
        <w:tc>
          <w:tcPr>
            <w:tcW w:w="2694" w:type="dxa"/>
            <w:tcBorders>
              <w:top w:val="single" w:sz="12" w:space="0" w:color="auto"/>
            </w:tcBorders>
          </w:tcPr>
          <w:p w14:paraId="7AE3F303" w14:textId="7668661D" w:rsidR="001F3F9D" w:rsidRPr="00A862BF" w:rsidRDefault="00DA4C43" w:rsidP="004360F1">
            <w:pPr>
              <w:spacing w:before="240" w:line="360" w:lineRule="auto"/>
              <w:ind w:leftChars="153" w:left="630" w:hangingChars="147" w:hanging="309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x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15EEBD98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02EC1B4E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</w:tcBorders>
          </w:tcPr>
          <w:p w14:paraId="36E043D2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598" w:type="dxa"/>
            <w:tcBorders>
              <w:top w:val="single" w:sz="12" w:space="0" w:color="auto"/>
            </w:tcBorders>
          </w:tcPr>
          <w:p w14:paraId="5496A9E1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80" w:type="dxa"/>
            <w:tcBorders>
              <w:top w:val="single" w:sz="12" w:space="0" w:color="auto"/>
            </w:tcBorders>
          </w:tcPr>
          <w:p w14:paraId="32FFFE5F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21CE4FFD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</w:tcPr>
          <w:p w14:paraId="02DF6FB6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361" w:type="dxa"/>
            <w:tcBorders>
              <w:top w:val="single" w:sz="12" w:space="0" w:color="auto"/>
            </w:tcBorders>
          </w:tcPr>
          <w:p w14:paraId="50CD4194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1F3F9D" w:rsidRPr="00A862BF" w14:paraId="2C75576E" w14:textId="77777777" w:rsidTr="001F3F9D">
        <w:tc>
          <w:tcPr>
            <w:tcW w:w="2694" w:type="dxa"/>
          </w:tcPr>
          <w:p w14:paraId="238B314C" w14:textId="77777777" w:rsidR="001F3F9D" w:rsidRPr="00A862BF" w:rsidRDefault="001F3F9D" w:rsidP="004360F1">
            <w:pPr>
              <w:spacing w:before="240" w:line="360" w:lineRule="auto"/>
              <w:ind w:leftChars="287" w:left="603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126" w:type="dxa"/>
          </w:tcPr>
          <w:p w14:paraId="2DEEE523" w14:textId="57401B74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12</w:t>
            </w:r>
            <w:r w:rsidR="00535C4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10" w:type="dxa"/>
          </w:tcPr>
          <w:p w14:paraId="40D92FDB" w14:textId="5D9344AD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52.</w:t>
            </w:r>
            <w:r w:rsidR="00BA4E3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984" w:type="dxa"/>
            <w:gridSpan w:val="2"/>
          </w:tcPr>
          <w:p w14:paraId="670DAA9D" w14:textId="023E31C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1</w:t>
            </w:r>
            <w:r w:rsidR="00E25F57">
              <w:rPr>
                <w:rFonts w:ascii="Times New Roman" w:hAnsi="Times New Roman" w:cs="Times New Roman"/>
                <w:szCs w:val="21"/>
              </w:rPr>
              <w:t>05</w:t>
            </w:r>
          </w:p>
        </w:tc>
        <w:tc>
          <w:tcPr>
            <w:tcW w:w="2598" w:type="dxa"/>
          </w:tcPr>
          <w:p w14:paraId="125742DF" w14:textId="7AF26371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4</w:t>
            </w:r>
            <w:r w:rsidR="00E25F57">
              <w:rPr>
                <w:rFonts w:ascii="Times New Roman" w:hAnsi="Times New Roman" w:cs="Times New Roman"/>
                <w:szCs w:val="21"/>
              </w:rPr>
              <w:t>6.5</w:t>
            </w:r>
          </w:p>
        </w:tc>
        <w:tc>
          <w:tcPr>
            <w:tcW w:w="2080" w:type="dxa"/>
          </w:tcPr>
          <w:p w14:paraId="38AD25D3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2410" w:type="dxa"/>
          </w:tcPr>
          <w:p w14:paraId="6590EE0F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43.4</w:t>
            </w:r>
          </w:p>
        </w:tc>
        <w:tc>
          <w:tcPr>
            <w:tcW w:w="2268" w:type="dxa"/>
            <w:gridSpan w:val="2"/>
          </w:tcPr>
          <w:p w14:paraId="0409B08F" w14:textId="4376190C" w:rsidR="001F3F9D" w:rsidRPr="00A862BF" w:rsidRDefault="000221B6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6</w:t>
            </w:r>
          </w:p>
        </w:tc>
        <w:tc>
          <w:tcPr>
            <w:tcW w:w="2361" w:type="dxa"/>
          </w:tcPr>
          <w:p w14:paraId="02C72223" w14:textId="0D67365E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4</w:t>
            </w:r>
            <w:r w:rsidR="00421E72">
              <w:rPr>
                <w:rFonts w:ascii="Times New Roman" w:hAnsi="Times New Roman" w:cs="Times New Roman"/>
                <w:szCs w:val="21"/>
              </w:rPr>
              <w:t>4.2</w:t>
            </w:r>
          </w:p>
        </w:tc>
      </w:tr>
      <w:tr w:rsidR="001F3F9D" w:rsidRPr="00A862BF" w14:paraId="6A4B8007" w14:textId="77777777" w:rsidTr="001F3F9D">
        <w:tc>
          <w:tcPr>
            <w:tcW w:w="2694" w:type="dxa"/>
          </w:tcPr>
          <w:p w14:paraId="2CA7F214" w14:textId="77777777" w:rsidR="001F3F9D" w:rsidRPr="00A862BF" w:rsidRDefault="001F3F9D" w:rsidP="004360F1">
            <w:pPr>
              <w:spacing w:before="240" w:line="360" w:lineRule="auto"/>
              <w:ind w:leftChars="287" w:left="603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126" w:type="dxa"/>
          </w:tcPr>
          <w:p w14:paraId="41FEAEF3" w14:textId="4C4D395B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1</w:t>
            </w:r>
            <w:r w:rsidR="00535C4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</w:t>
            </w:r>
          </w:p>
        </w:tc>
        <w:tc>
          <w:tcPr>
            <w:tcW w:w="2410" w:type="dxa"/>
          </w:tcPr>
          <w:p w14:paraId="628A7744" w14:textId="28BD34DE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7.</w:t>
            </w:r>
            <w:r w:rsidR="00BA4E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</w:t>
            </w:r>
          </w:p>
        </w:tc>
        <w:tc>
          <w:tcPr>
            <w:tcW w:w="1984" w:type="dxa"/>
            <w:gridSpan w:val="2"/>
          </w:tcPr>
          <w:p w14:paraId="750E677B" w14:textId="0220194E" w:rsidR="001F3F9D" w:rsidRPr="00A862BF" w:rsidRDefault="00E25F57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</w:t>
            </w:r>
          </w:p>
        </w:tc>
        <w:tc>
          <w:tcPr>
            <w:tcW w:w="2598" w:type="dxa"/>
          </w:tcPr>
          <w:p w14:paraId="44A4DC95" w14:textId="7EA5222D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5</w:t>
            </w:r>
            <w:r w:rsidR="00E25F57"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2080" w:type="dxa"/>
          </w:tcPr>
          <w:p w14:paraId="03AF268F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410" w:type="dxa"/>
          </w:tcPr>
          <w:p w14:paraId="7166FB09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56.6</w:t>
            </w:r>
          </w:p>
        </w:tc>
        <w:tc>
          <w:tcPr>
            <w:tcW w:w="2268" w:type="dxa"/>
            <w:gridSpan w:val="2"/>
          </w:tcPr>
          <w:p w14:paraId="16B9863A" w14:textId="0A2B8063" w:rsidR="001F3F9D" w:rsidRPr="00A862BF" w:rsidRDefault="00C73E26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0221B6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361" w:type="dxa"/>
          </w:tcPr>
          <w:p w14:paraId="665F1F95" w14:textId="6D44C815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5</w:t>
            </w:r>
            <w:r w:rsidR="00421E72">
              <w:rPr>
                <w:rFonts w:ascii="Times New Roman" w:hAnsi="Times New Roman" w:cs="Times New Roman"/>
                <w:szCs w:val="21"/>
              </w:rPr>
              <w:t>5</w:t>
            </w:r>
            <w:r w:rsidRPr="00A862BF">
              <w:rPr>
                <w:rFonts w:ascii="Times New Roman" w:hAnsi="Times New Roman" w:cs="Times New Roman"/>
                <w:szCs w:val="21"/>
              </w:rPr>
              <w:t>.</w:t>
            </w:r>
            <w:r w:rsidR="00421E72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1F3F9D" w:rsidRPr="00A862BF" w14:paraId="4A8044B6" w14:textId="77777777" w:rsidTr="001F3F9D">
        <w:tc>
          <w:tcPr>
            <w:tcW w:w="2694" w:type="dxa"/>
          </w:tcPr>
          <w:p w14:paraId="6D7B71C5" w14:textId="77777777" w:rsidR="001F3F9D" w:rsidRPr="00A862BF" w:rsidRDefault="001F3F9D" w:rsidP="004360F1">
            <w:pPr>
              <w:spacing w:before="240" w:line="360" w:lineRule="auto"/>
              <w:ind w:leftChars="153" w:left="630" w:hangingChars="147" w:hanging="309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126" w:type="dxa"/>
          </w:tcPr>
          <w:p w14:paraId="33C87B9E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</w:tcPr>
          <w:p w14:paraId="2D3B295A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</w:tcPr>
          <w:p w14:paraId="51AE2A13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8" w:type="dxa"/>
          </w:tcPr>
          <w:p w14:paraId="21910694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80" w:type="dxa"/>
          </w:tcPr>
          <w:p w14:paraId="53B60FEA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</w:tcPr>
          <w:p w14:paraId="0A8D6E09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gridSpan w:val="2"/>
          </w:tcPr>
          <w:p w14:paraId="6EC30391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1" w:type="dxa"/>
          </w:tcPr>
          <w:p w14:paraId="4A6CC9A3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3F9D" w:rsidRPr="00A862BF" w14:paraId="5C1BB3FA" w14:textId="77777777" w:rsidTr="001F3F9D">
        <w:tc>
          <w:tcPr>
            <w:tcW w:w="2694" w:type="dxa"/>
          </w:tcPr>
          <w:p w14:paraId="35D8D36F" w14:textId="77777777" w:rsidR="001F3F9D" w:rsidRPr="00A862BF" w:rsidRDefault="001F3F9D" w:rsidP="004360F1">
            <w:pPr>
              <w:spacing w:before="240" w:line="360" w:lineRule="auto"/>
              <w:ind w:leftChars="287" w:left="603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Mean (SD)</w:t>
            </w:r>
          </w:p>
        </w:tc>
        <w:tc>
          <w:tcPr>
            <w:tcW w:w="2126" w:type="dxa"/>
          </w:tcPr>
          <w:p w14:paraId="5A341094" w14:textId="185668D3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64.</w:t>
            </w:r>
            <w:r w:rsidR="00BA4E3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410" w:type="dxa"/>
          </w:tcPr>
          <w:p w14:paraId="1A6CF401" w14:textId="11FC5505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13.</w:t>
            </w:r>
            <w:r w:rsidR="00BA4E3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84" w:type="dxa"/>
            <w:gridSpan w:val="2"/>
          </w:tcPr>
          <w:p w14:paraId="60D995F7" w14:textId="13E891CD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59.</w:t>
            </w:r>
            <w:r w:rsidR="00094E3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598" w:type="dxa"/>
          </w:tcPr>
          <w:p w14:paraId="165B0923" w14:textId="7F0C6651" w:rsidR="001F3F9D" w:rsidRPr="00A862BF" w:rsidRDefault="00094E3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4</w:t>
            </w:r>
          </w:p>
        </w:tc>
        <w:tc>
          <w:tcPr>
            <w:tcW w:w="2080" w:type="dxa"/>
          </w:tcPr>
          <w:p w14:paraId="3D7A467A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62.9</w:t>
            </w:r>
          </w:p>
        </w:tc>
        <w:tc>
          <w:tcPr>
            <w:tcW w:w="2410" w:type="dxa"/>
          </w:tcPr>
          <w:p w14:paraId="16EE8A18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9.22</w:t>
            </w:r>
          </w:p>
        </w:tc>
        <w:tc>
          <w:tcPr>
            <w:tcW w:w="2268" w:type="dxa"/>
            <w:gridSpan w:val="2"/>
          </w:tcPr>
          <w:p w14:paraId="5834710A" w14:textId="0EF0CED5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6</w:t>
            </w:r>
            <w:r w:rsidR="0008107F">
              <w:rPr>
                <w:rFonts w:ascii="Times New Roman" w:hAnsi="Times New Roman" w:cs="Times New Roman"/>
                <w:szCs w:val="21"/>
              </w:rPr>
              <w:t>9</w:t>
            </w:r>
            <w:r w:rsidRPr="00A862BF">
              <w:rPr>
                <w:rFonts w:ascii="Times New Roman" w:hAnsi="Times New Roman" w:cs="Times New Roman"/>
                <w:szCs w:val="21"/>
              </w:rPr>
              <w:t>.</w:t>
            </w:r>
            <w:r w:rsidR="00094E3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361" w:type="dxa"/>
          </w:tcPr>
          <w:p w14:paraId="6EE180EB" w14:textId="39290168" w:rsidR="001F3F9D" w:rsidRPr="00A862BF" w:rsidRDefault="0008107F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094E3D">
              <w:rPr>
                <w:rFonts w:ascii="Times New Roman" w:hAnsi="Times New Roman" w:cs="Times New Roman"/>
                <w:szCs w:val="21"/>
              </w:rPr>
              <w:t>.45</w:t>
            </w:r>
          </w:p>
        </w:tc>
      </w:tr>
      <w:tr w:rsidR="001F3F9D" w:rsidRPr="00A862BF" w14:paraId="51C53B4F" w14:textId="77777777" w:rsidTr="001F3F9D">
        <w:tc>
          <w:tcPr>
            <w:tcW w:w="2694" w:type="dxa"/>
          </w:tcPr>
          <w:p w14:paraId="2DD45A5C" w14:textId="77777777" w:rsidR="001F3F9D" w:rsidRPr="00A862BF" w:rsidRDefault="001F3F9D" w:rsidP="004360F1">
            <w:pPr>
              <w:spacing w:before="240" w:line="360" w:lineRule="auto"/>
              <w:ind w:leftChars="287" w:left="603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Median [Min, Max]</w:t>
            </w:r>
          </w:p>
        </w:tc>
        <w:tc>
          <w:tcPr>
            <w:tcW w:w="2126" w:type="dxa"/>
          </w:tcPr>
          <w:p w14:paraId="469B3B69" w14:textId="102A70CE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65.</w:t>
            </w:r>
            <w:r w:rsidR="00BA4E3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410" w:type="dxa"/>
          </w:tcPr>
          <w:p w14:paraId="4C4309A1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[23.0, 94.0]</w:t>
            </w:r>
          </w:p>
        </w:tc>
        <w:tc>
          <w:tcPr>
            <w:tcW w:w="1984" w:type="dxa"/>
            <w:gridSpan w:val="2"/>
          </w:tcPr>
          <w:p w14:paraId="42D54133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61.0</w:t>
            </w:r>
          </w:p>
        </w:tc>
        <w:tc>
          <w:tcPr>
            <w:tcW w:w="2598" w:type="dxa"/>
          </w:tcPr>
          <w:p w14:paraId="0A3327F5" w14:textId="314463F6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[30.0,</w:t>
            </w:r>
            <w:r w:rsidR="00EA707D">
              <w:rPr>
                <w:rFonts w:ascii="Times New Roman" w:hAnsi="Times New Roman" w:cs="Times New Roman"/>
                <w:szCs w:val="21"/>
              </w:rPr>
              <w:t>76</w:t>
            </w:r>
            <w:r w:rsidRPr="00A862BF">
              <w:rPr>
                <w:rFonts w:ascii="Times New Roman" w:hAnsi="Times New Roman" w:cs="Times New Roman"/>
                <w:szCs w:val="21"/>
              </w:rPr>
              <w:t>.0]</w:t>
            </w:r>
          </w:p>
        </w:tc>
        <w:tc>
          <w:tcPr>
            <w:tcW w:w="2080" w:type="dxa"/>
          </w:tcPr>
          <w:p w14:paraId="6790A117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64.0</w:t>
            </w:r>
          </w:p>
        </w:tc>
        <w:tc>
          <w:tcPr>
            <w:tcW w:w="2410" w:type="dxa"/>
          </w:tcPr>
          <w:p w14:paraId="3280ED50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[40.0,83.0]</w:t>
            </w:r>
          </w:p>
        </w:tc>
        <w:tc>
          <w:tcPr>
            <w:tcW w:w="2268" w:type="dxa"/>
            <w:gridSpan w:val="2"/>
          </w:tcPr>
          <w:p w14:paraId="171CD681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70.0</w:t>
            </w:r>
          </w:p>
        </w:tc>
        <w:tc>
          <w:tcPr>
            <w:tcW w:w="2361" w:type="dxa"/>
          </w:tcPr>
          <w:p w14:paraId="485DCE6E" w14:textId="2AEF4FEA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[</w:t>
            </w:r>
            <w:r w:rsidR="0008107F">
              <w:rPr>
                <w:rFonts w:ascii="Times New Roman" w:hAnsi="Times New Roman" w:cs="Times New Roman"/>
                <w:szCs w:val="21"/>
              </w:rPr>
              <w:t>38.</w:t>
            </w:r>
            <w:r w:rsidRPr="00A862BF">
              <w:rPr>
                <w:rFonts w:ascii="Times New Roman" w:hAnsi="Times New Roman" w:cs="Times New Roman"/>
                <w:szCs w:val="21"/>
              </w:rPr>
              <w:t>0,8</w:t>
            </w:r>
            <w:r w:rsidR="0008107F">
              <w:rPr>
                <w:rFonts w:ascii="Times New Roman" w:hAnsi="Times New Roman" w:cs="Times New Roman"/>
                <w:szCs w:val="21"/>
              </w:rPr>
              <w:t>9</w:t>
            </w:r>
            <w:r w:rsidRPr="00A862BF">
              <w:rPr>
                <w:rFonts w:ascii="Times New Roman" w:hAnsi="Times New Roman" w:cs="Times New Roman"/>
                <w:szCs w:val="21"/>
              </w:rPr>
              <w:t>.0]</w:t>
            </w:r>
          </w:p>
        </w:tc>
      </w:tr>
      <w:tr w:rsidR="001F3F9D" w:rsidRPr="00A862BF" w14:paraId="4967917E" w14:textId="77777777" w:rsidTr="001F3F9D">
        <w:trPr>
          <w:trHeight w:val="291"/>
        </w:trPr>
        <w:tc>
          <w:tcPr>
            <w:tcW w:w="2694" w:type="dxa"/>
          </w:tcPr>
          <w:p w14:paraId="16812E60" w14:textId="77777777" w:rsidR="001F3F9D" w:rsidRPr="00A862BF" w:rsidRDefault="001F3F9D" w:rsidP="004360F1">
            <w:pPr>
              <w:spacing w:before="240" w:line="360" w:lineRule="auto"/>
              <w:ind w:leftChars="153" w:left="630" w:hangingChars="147" w:hanging="309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Pathological stage</w:t>
            </w:r>
          </w:p>
        </w:tc>
        <w:tc>
          <w:tcPr>
            <w:tcW w:w="2126" w:type="dxa"/>
          </w:tcPr>
          <w:p w14:paraId="74DCE932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</w:tcPr>
          <w:p w14:paraId="59EB1893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</w:tcPr>
          <w:p w14:paraId="2B1AB185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8" w:type="dxa"/>
          </w:tcPr>
          <w:p w14:paraId="3A19074B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80" w:type="dxa"/>
          </w:tcPr>
          <w:p w14:paraId="6D39A920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</w:tcPr>
          <w:p w14:paraId="581A2B82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gridSpan w:val="2"/>
          </w:tcPr>
          <w:p w14:paraId="7F03EFDE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1" w:type="dxa"/>
          </w:tcPr>
          <w:p w14:paraId="55160917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3F9D" w:rsidRPr="00A862BF" w14:paraId="576DB25E" w14:textId="77777777" w:rsidTr="001F3F9D">
        <w:trPr>
          <w:trHeight w:val="291"/>
        </w:trPr>
        <w:tc>
          <w:tcPr>
            <w:tcW w:w="2694" w:type="dxa"/>
          </w:tcPr>
          <w:p w14:paraId="25457C52" w14:textId="77777777" w:rsidR="001F3F9D" w:rsidRPr="00A862BF" w:rsidRDefault="001F3F9D" w:rsidP="001F3F9D">
            <w:pPr>
              <w:spacing w:before="240" w:line="360" w:lineRule="auto"/>
              <w:ind w:leftChars="300" w:left="630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Stage I</w:t>
            </w:r>
          </w:p>
        </w:tc>
        <w:tc>
          <w:tcPr>
            <w:tcW w:w="2126" w:type="dxa"/>
          </w:tcPr>
          <w:p w14:paraId="75BF1EB1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410" w:type="dxa"/>
          </w:tcPr>
          <w:p w14:paraId="40096263" w14:textId="7BEADDE3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1</w:t>
            </w:r>
            <w:r w:rsidR="00BA4E36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1984" w:type="dxa"/>
            <w:gridSpan w:val="2"/>
          </w:tcPr>
          <w:p w14:paraId="431053FF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2598" w:type="dxa"/>
          </w:tcPr>
          <w:p w14:paraId="647323EB" w14:textId="61643EBC" w:rsidR="001F3F9D" w:rsidRPr="00A862BF" w:rsidRDefault="008F6755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</w:t>
            </w:r>
            <w:r w:rsidR="001F3F9D" w:rsidRPr="00A862BF">
              <w:rPr>
                <w:rFonts w:ascii="Times New Roman" w:hAnsi="Times New Roman" w:cs="Times New Roman"/>
                <w:szCs w:val="21"/>
              </w:rPr>
              <w:t>.3</w:t>
            </w:r>
          </w:p>
        </w:tc>
        <w:tc>
          <w:tcPr>
            <w:tcW w:w="2080" w:type="dxa"/>
          </w:tcPr>
          <w:p w14:paraId="3035D6BF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2410" w:type="dxa"/>
          </w:tcPr>
          <w:p w14:paraId="1C7C3834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66.0</w:t>
            </w:r>
          </w:p>
        </w:tc>
        <w:tc>
          <w:tcPr>
            <w:tcW w:w="2268" w:type="dxa"/>
            <w:gridSpan w:val="2"/>
          </w:tcPr>
          <w:p w14:paraId="6484DC0F" w14:textId="41702085" w:rsidR="001F3F9D" w:rsidRPr="00A862BF" w:rsidRDefault="00E17633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E565DC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2361" w:type="dxa"/>
          </w:tcPr>
          <w:p w14:paraId="57FB1BFE" w14:textId="3ACBF1C8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6</w:t>
            </w:r>
            <w:r w:rsidR="00E565DC">
              <w:rPr>
                <w:rFonts w:ascii="Times New Roman" w:hAnsi="Times New Roman" w:cs="Times New Roman"/>
                <w:szCs w:val="21"/>
              </w:rPr>
              <w:t>3.8</w:t>
            </w:r>
          </w:p>
        </w:tc>
      </w:tr>
      <w:tr w:rsidR="001F3F9D" w:rsidRPr="00A862BF" w14:paraId="3B85742E" w14:textId="77777777" w:rsidTr="001F3F9D">
        <w:trPr>
          <w:trHeight w:val="291"/>
        </w:trPr>
        <w:tc>
          <w:tcPr>
            <w:tcW w:w="2694" w:type="dxa"/>
          </w:tcPr>
          <w:p w14:paraId="2660AAD9" w14:textId="77777777" w:rsidR="001F3F9D" w:rsidRPr="00A862BF" w:rsidRDefault="001F3F9D" w:rsidP="001F3F9D">
            <w:pPr>
              <w:spacing w:before="240" w:line="360" w:lineRule="auto"/>
              <w:ind w:leftChars="300" w:left="630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Stage II</w:t>
            </w:r>
          </w:p>
        </w:tc>
        <w:tc>
          <w:tcPr>
            <w:tcW w:w="2126" w:type="dxa"/>
          </w:tcPr>
          <w:p w14:paraId="6587137B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2410" w:type="dxa"/>
          </w:tcPr>
          <w:p w14:paraId="0A034EEC" w14:textId="09F6045A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3</w:t>
            </w:r>
            <w:r w:rsidR="00BA4E3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84" w:type="dxa"/>
            <w:gridSpan w:val="2"/>
          </w:tcPr>
          <w:p w14:paraId="3BF7632A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2598" w:type="dxa"/>
          </w:tcPr>
          <w:p w14:paraId="1CA41B46" w14:textId="08FB3FBF" w:rsidR="001F3F9D" w:rsidRPr="00A862BF" w:rsidRDefault="008F6755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7</w:t>
            </w:r>
          </w:p>
        </w:tc>
        <w:tc>
          <w:tcPr>
            <w:tcW w:w="2080" w:type="dxa"/>
          </w:tcPr>
          <w:p w14:paraId="5EB71E2D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410" w:type="dxa"/>
          </w:tcPr>
          <w:p w14:paraId="320D84B5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17.9</w:t>
            </w:r>
          </w:p>
        </w:tc>
        <w:tc>
          <w:tcPr>
            <w:tcW w:w="2268" w:type="dxa"/>
            <w:gridSpan w:val="2"/>
          </w:tcPr>
          <w:p w14:paraId="4BA8DDDC" w14:textId="60C1A778" w:rsidR="001F3F9D" w:rsidRPr="00A862BF" w:rsidRDefault="00E17633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E565D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361" w:type="dxa"/>
          </w:tcPr>
          <w:p w14:paraId="28540D0D" w14:textId="188BCF83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1</w:t>
            </w:r>
            <w:r w:rsidR="00E565DC">
              <w:rPr>
                <w:rFonts w:ascii="Times New Roman" w:hAnsi="Times New Roman" w:cs="Times New Roman"/>
                <w:szCs w:val="21"/>
              </w:rPr>
              <w:t>6.8</w:t>
            </w:r>
          </w:p>
        </w:tc>
      </w:tr>
      <w:tr w:rsidR="001F3F9D" w:rsidRPr="00A862BF" w14:paraId="3B26197A" w14:textId="77777777" w:rsidTr="001F3F9D">
        <w:trPr>
          <w:trHeight w:val="291"/>
        </w:trPr>
        <w:tc>
          <w:tcPr>
            <w:tcW w:w="2694" w:type="dxa"/>
          </w:tcPr>
          <w:p w14:paraId="09C6D4FE" w14:textId="77777777" w:rsidR="001F3F9D" w:rsidRPr="00A862BF" w:rsidRDefault="001F3F9D" w:rsidP="001F3F9D">
            <w:pPr>
              <w:spacing w:before="240" w:line="360" w:lineRule="auto"/>
              <w:ind w:leftChars="300" w:left="630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Stage III</w:t>
            </w:r>
          </w:p>
        </w:tc>
        <w:tc>
          <w:tcPr>
            <w:tcW w:w="2126" w:type="dxa"/>
          </w:tcPr>
          <w:p w14:paraId="2BE5C44E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2410" w:type="dxa"/>
          </w:tcPr>
          <w:p w14:paraId="28A8A85F" w14:textId="61F7C37B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3</w:t>
            </w:r>
            <w:r w:rsidR="00BA4E36">
              <w:rPr>
                <w:rFonts w:ascii="Times New Roman" w:hAnsi="Times New Roman" w:cs="Times New Roman"/>
                <w:szCs w:val="21"/>
              </w:rPr>
              <w:t>2.8</w:t>
            </w:r>
          </w:p>
        </w:tc>
        <w:tc>
          <w:tcPr>
            <w:tcW w:w="1984" w:type="dxa"/>
            <w:gridSpan w:val="2"/>
          </w:tcPr>
          <w:p w14:paraId="69501BA7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598" w:type="dxa"/>
          </w:tcPr>
          <w:p w14:paraId="4141B906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80" w:type="dxa"/>
          </w:tcPr>
          <w:p w14:paraId="1163EF7A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410" w:type="dxa"/>
          </w:tcPr>
          <w:p w14:paraId="41E6DC0F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12.3</w:t>
            </w:r>
          </w:p>
        </w:tc>
        <w:tc>
          <w:tcPr>
            <w:tcW w:w="2268" w:type="dxa"/>
            <w:gridSpan w:val="2"/>
          </w:tcPr>
          <w:p w14:paraId="509502E4" w14:textId="4442C54A" w:rsidR="001F3F9D" w:rsidRPr="00A862BF" w:rsidRDefault="00E565DC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2361" w:type="dxa"/>
          </w:tcPr>
          <w:p w14:paraId="7F9CBDB1" w14:textId="1B23FE21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1</w:t>
            </w:r>
            <w:r w:rsidR="00E17633">
              <w:rPr>
                <w:rFonts w:ascii="Times New Roman" w:hAnsi="Times New Roman" w:cs="Times New Roman"/>
                <w:szCs w:val="21"/>
              </w:rPr>
              <w:t>4</w:t>
            </w:r>
            <w:r w:rsidRPr="00A862BF">
              <w:rPr>
                <w:rFonts w:ascii="Times New Roman" w:hAnsi="Times New Roman" w:cs="Times New Roman"/>
                <w:szCs w:val="21"/>
              </w:rPr>
              <w:t>.</w:t>
            </w:r>
            <w:r w:rsidR="00E17633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1F3F9D" w:rsidRPr="00A862BF" w14:paraId="6F80A5C8" w14:textId="77777777" w:rsidTr="001F3F9D">
        <w:trPr>
          <w:trHeight w:val="291"/>
        </w:trPr>
        <w:tc>
          <w:tcPr>
            <w:tcW w:w="2694" w:type="dxa"/>
          </w:tcPr>
          <w:p w14:paraId="3FAC1FA2" w14:textId="77777777" w:rsidR="001F3F9D" w:rsidRPr="00A862BF" w:rsidRDefault="001F3F9D" w:rsidP="001F3F9D">
            <w:pPr>
              <w:spacing w:before="240" w:line="360" w:lineRule="auto"/>
              <w:ind w:leftChars="300" w:left="630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Stage IV</w:t>
            </w:r>
          </w:p>
        </w:tc>
        <w:tc>
          <w:tcPr>
            <w:tcW w:w="2126" w:type="dxa"/>
          </w:tcPr>
          <w:p w14:paraId="49465A2D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2410" w:type="dxa"/>
          </w:tcPr>
          <w:p w14:paraId="2AFE3F66" w14:textId="6F058A0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2</w:t>
            </w:r>
            <w:r w:rsidR="00BA4E36"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1984" w:type="dxa"/>
            <w:gridSpan w:val="2"/>
          </w:tcPr>
          <w:p w14:paraId="76D2F7BB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598" w:type="dxa"/>
          </w:tcPr>
          <w:p w14:paraId="1676AC4F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80" w:type="dxa"/>
          </w:tcPr>
          <w:p w14:paraId="61BD116A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410" w:type="dxa"/>
          </w:tcPr>
          <w:p w14:paraId="2D51EA9F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3.8</w:t>
            </w:r>
          </w:p>
        </w:tc>
        <w:tc>
          <w:tcPr>
            <w:tcW w:w="2268" w:type="dxa"/>
            <w:gridSpan w:val="2"/>
          </w:tcPr>
          <w:p w14:paraId="3AA2AACE" w14:textId="6110341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1</w:t>
            </w:r>
            <w:r w:rsidR="00E565D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361" w:type="dxa"/>
          </w:tcPr>
          <w:p w14:paraId="0D7F80E6" w14:textId="5BA1C5C2" w:rsidR="001F3F9D" w:rsidRPr="00A862BF" w:rsidRDefault="00E17633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</w:t>
            </w:r>
          </w:p>
        </w:tc>
      </w:tr>
      <w:tr w:rsidR="001F3F9D" w:rsidRPr="00A862BF" w14:paraId="060775FB" w14:textId="77777777" w:rsidTr="001F3F9D">
        <w:trPr>
          <w:trHeight w:val="291"/>
        </w:trPr>
        <w:tc>
          <w:tcPr>
            <w:tcW w:w="2694" w:type="dxa"/>
          </w:tcPr>
          <w:p w14:paraId="3564ECA2" w14:textId="77777777" w:rsidR="001F3F9D" w:rsidRPr="00A862BF" w:rsidRDefault="001F3F9D" w:rsidP="001F3F9D">
            <w:pPr>
              <w:spacing w:before="240" w:line="360" w:lineRule="auto"/>
              <w:ind w:leftChars="300" w:left="630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126" w:type="dxa"/>
          </w:tcPr>
          <w:p w14:paraId="7BD6C9CE" w14:textId="4E661D1B" w:rsidR="001F3F9D" w:rsidRPr="00A862BF" w:rsidRDefault="00BA4E36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410" w:type="dxa"/>
          </w:tcPr>
          <w:p w14:paraId="7A08E48F" w14:textId="089FF3AD" w:rsidR="001F3F9D" w:rsidRPr="00A862BF" w:rsidRDefault="00BA4E36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84" w:type="dxa"/>
            <w:gridSpan w:val="2"/>
          </w:tcPr>
          <w:p w14:paraId="4235448D" w14:textId="0D4C536A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598" w:type="dxa"/>
          </w:tcPr>
          <w:p w14:paraId="10939FC8" w14:textId="4120BDBC" w:rsidR="001F3F9D" w:rsidRPr="00A862BF" w:rsidRDefault="008F6755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80" w:type="dxa"/>
          </w:tcPr>
          <w:p w14:paraId="0A6564DF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410" w:type="dxa"/>
          </w:tcPr>
          <w:p w14:paraId="6EDB6EBD" w14:textId="77777777" w:rsidR="001F3F9D" w:rsidRPr="00A862BF" w:rsidRDefault="001F3F9D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862B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268" w:type="dxa"/>
            <w:gridSpan w:val="2"/>
          </w:tcPr>
          <w:p w14:paraId="73343D8C" w14:textId="26BEE5F6" w:rsidR="001F3F9D" w:rsidRPr="00A862BF" w:rsidRDefault="00E565DC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361" w:type="dxa"/>
          </w:tcPr>
          <w:p w14:paraId="362A0B7C" w14:textId="56923B3C" w:rsidR="001F3F9D" w:rsidRPr="00A862BF" w:rsidRDefault="00E565DC" w:rsidP="001F3F9D">
            <w:pPr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1F3F9D" w:rsidRPr="00A862BF">
              <w:rPr>
                <w:rFonts w:ascii="Times New Roman" w:hAnsi="Times New Roman" w:cs="Times New Roman"/>
                <w:szCs w:val="21"/>
              </w:rPr>
              <w:t>.3</w:t>
            </w:r>
          </w:p>
        </w:tc>
      </w:tr>
    </w:tbl>
    <w:p w14:paraId="249890FA" w14:textId="5443D3C5" w:rsidR="007120DA" w:rsidRDefault="007120DA"/>
    <w:p w14:paraId="49200C40" w14:textId="4FC5698E" w:rsidR="007120DA" w:rsidRDefault="007120DA">
      <w:pPr>
        <w:widowControl/>
        <w:jc w:val="left"/>
      </w:pPr>
    </w:p>
    <w:sectPr w:rsidR="007120DA" w:rsidSect="001D117A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00114D" w14:textId="77777777" w:rsidR="001D117A" w:rsidRDefault="001D117A" w:rsidP="001B1873">
      <w:r>
        <w:separator/>
      </w:r>
    </w:p>
  </w:endnote>
  <w:endnote w:type="continuationSeparator" w:id="0">
    <w:p w14:paraId="301E06B6" w14:textId="77777777" w:rsidR="001D117A" w:rsidRDefault="001D117A" w:rsidP="001B1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CC4B1" w14:textId="77777777" w:rsidR="001D117A" w:rsidRDefault="001D117A" w:rsidP="001B1873">
      <w:r>
        <w:separator/>
      </w:r>
    </w:p>
  </w:footnote>
  <w:footnote w:type="continuationSeparator" w:id="0">
    <w:p w14:paraId="6C38ED2F" w14:textId="77777777" w:rsidR="001D117A" w:rsidRDefault="001D117A" w:rsidP="001B18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FF4"/>
    <w:rsid w:val="000221B6"/>
    <w:rsid w:val="00044E48"/>
    <w:rsid w:val="000455DD"/>
    <w:rsid w:val="0008107F"/>
    <w:rsid w:val="00094E3D"/>
    <w:rsid w:val="00122FEA"/>
    <w:rsid w:val="0018115E"/>
    <w:rsid w:val="001B0C8C"/>
    <w:rsid w:val="001B1873"/>
    <w:rsid w:val="001D117A"/>
    <w:rsid w:val="001F3F9D"/>
    <w:rsid w:val="00285AD9"/>
    <w:rsid w:val="002E2304"/>
    <w:rsid w:val="00321180"/>
    <w:rsid w:val="003B58D9"/>
    <w:rsid w:val="00421E72"/>
    <w:rsid w:val="004360F1"/>
    <w:rsid w:val="004F58C1"/>
    <w:rsid w:val="00534932"/>
    <w:rsid w:val="00535C4E"/>
    <w:rsid w:val="00552B20"/>
    <w:rsid w:val="00592570"/>
    <w:rsid w:val="0065521E"/>
    <w:rsid w:val="006B69D7"/>
    <w:rsid w:val="006C3D8C"/>
    <w:rsid w:val="007120DA"/>
    <w:rsid w:val="007154F3"/>
    <w:rsid w:val="0079738C"/>
    <w:rsid w:val="007D60BD"/>
    <w:rsid w:val="00850A41"/>
    <w:rsid w:val="008F6755"/>
    <w:rsid w:val="008F72DE"/>
    <w:rsid w:val="00991C25"/>
    <w:rsid w:val="00A47334"/>
    <w:rsid w:val="00A74C84"/>
    <w:rsid w:val="00A84A08"/>
    <w:rsid w:val="00A862BF"/>
    <w:rsid w:val="00B10F38"/>
    <w:rsid w:val="00B46E3B"/>
    <w:rsid w:val="00B67C35"/>
    <w:rsid w:val="00BA4E36"/>
    <w:rsid w:val="00BA7F97"/>
    <w:rsid w:val="00BB12DF"/>
    <w:rsid w:val="00BD581A"/>
    <w:rsid w:val="00C3032F"/>
    <w:rsid w:val="00C73E26"/>
    <w:rsid w:val="00CA3F58"/>
    <w:rsid w:val="00CE16DF"/>
    <w:rsid w:val="00CF0E0B"/>
    <w:rsid w:val="00D36B2B"/>
    <w:rsid w:val="00DA4C43"/>
    <w:rsid w:val="00E17633"/>
    <w:rsid w:val="00E20BAB"/>
    <w:rsid w:val="00E25F57"/>
    <w:rsid w:val="00E31E7F"/>
    <w:rsid w:val="00E565DC"/>
    <w:rsid w:val="00E578D8"/>
    <w:rsid w:val="00E83EA4"/>
    <w:rsid w:val="00EA5842"/>
    <w:rsid w:val="00EA672B"/>
    <w:rsid w:val="00EA707D"/>
    <w:rsid w:val="00F13FF4"/>
    <w:rsid w:val="00F57C73"/>
    <w:rsid w:val="00FA5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68D169"/>
  <w15:chartTrackingRefBased/>
  <w15:docId w15:val="{6B7F8998-446B-4AD0-AE41-678FF2654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18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18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18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1873"/>
    <w:rPr>
      <w:sz w:val="18"/>
      <w:szCs w:val="18"/>
    </w:rPr>
  </w:style>
  <w:style w:type="table" w:styleId="a7">
    <w:name w:val="Table Grid"/>
    <w:basedOn w:val="a1"/>
    <w:uiPriority w:val="39"/>
    <w:rsid w:val="00991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991C2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25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4B3B5C-D291-46EA-A8EB-482C7072F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7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lucy</cp:lastModifiedBy>
  <cp:revision>39</cp:revision>
  <dcterms:created xsi:type="dcterms:W3CDTF">2023-03-05T07:15:00Z</dcterms:created>
  <dcterms:modified xsi:type="dcterms:W3CDTF">2024-04-03T07:45:00Z</dcterms:modified>
</cp:coreProperties>
</file>